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F3D70" w14:textId="77777777" w:rsidR="001C06E8" w:rsidRP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Supplementary Material</w:t>
      </w:r>
    </w:p>
    <w:p w14:paraId="1CCF3D71" w14:textId="77777777" w:rsidR="001C06E8" w:rsidRDefault="001C06E8" w:rsidP="001C06E8">
      <w:pPr>
        <w:jc w:val="center"/>
        <w:rPr>
          <w:b/>
          <w:i/>
          <w:sz w:val="32"/>
        </w:rPr>
      </w:pPr>
      <w:r w:rsidRPr="001C06E8">
        <w:rPr>
          <w:b/>
          <w:i/>
          <w:sz w:val="32"/>
        </w:rPr>
        <w:t>THE IDENTIFICATION OF THE METHYLATION PATTERNS OF TOMATO CURLY STUNT VIRUS IN RESISTANT AND SUSCEPTIBLE TOMATO LINES</w:t>
      </w:r>
    </w:p>
    <w:p w14:paraId="1CCF3D72" w14:textId="77777777" w:rsidR="001C06E8" w:rsidRDefault="001C06E8" w:rsidP="001C06E8">
      <w:pPr>
        <w:jc w:val="center"/>
        <w:rPr>
          <w:b/>
          <w:i/>
          <w:sz w:val="32"/>
        </w:rPr>
      </w:pPr>
    </w:p>
    <w:p w14:paraId="1CCF3D73" w14:textId="0059BDE5" w:rsidR="0012773A" w:rsidRPr="0012773A" w:rsidRDefault="0012773A" w:rsidP="0012773A">
      <w:pPr>
        <w:rPr>
          <w:szCs w:val="24"/>
        </w:rPr>
      </w:pPr>
      <w:r w:rsidRPr="0012773A">
        <w:rPr>
          <w:b/>
          <w:szCs w:val="24"/>
        </w:rPr>
        <w:t>Table S</w:t>
      </w:r>
      <w:r w:rsidR="00C43961">
        <w:rPr>
          <w:b/>
          <w:szCs w:val="24"/>
        </w:rPr>
        <w:t>4</w:t>
      </w:r>
      <w:bookmarkStart w:id="0" w:name="_GoBack"/>
      <w:bookmarkEnd w:id="0"/>
      <w:r w:rsidRPr="0012773A">
        <w:rPr>
          <w:szCs w:val="24"/>
        </w:rPr>
        <w:t>. Sequence read statistics</w:t>
      </w:r>
    </w:p>
    <w:p w14:paraId="1CCF3D74" w14:textId="77777777" w:rsidR="001C06E8" w:rsidRPr="001C06E8" w:rsidRDefault="005F1ADB" w:rsidP="001C06E8">
      <w:pPr>
        <w:jc w:val="center"/>
        <w:rPr>
          <w:b/>
          <w:i/>
          <w:sz w:val="32"/>
        </w:rPr>
      </w:pPr>
      <w:r w:rsidRPr="005F1ADB">
        <w:rPr>
          <w:noProof/>
        </w:rPr>
        <w:drawing>
          <wp:anchor distT="0" distB="0" distL="114300" distR="114300" simplePos="0" relativeHeight="251658240" behindDoc="0" locked="0" layoutInCell="1" allowOverlap="1" wp14:anchorId="1CCF3D76" wp14:editId="79E34AB2">
            <wp:simplePos x="0" y="0"/>
            <wp:positionH relativeFrom="margin">
              <wp:align>center</wp:align>
            </wp:positionH>
            <wp:positionV relativeFrom="paragraph">
              <wp:posOffset>13520</wp:posOffset>
            </wp:positionV>
            <wp:extent cx="4667250" cy="3705349"/>
            <wp:effectExtent l="0" t="0" r="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705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CF3D75" w14:textId="77777777" w:rsidR="00F84DBF" w:rsidRDefault="00C43961"/>
    <w:sectPr w:rsidR="00F84DBF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F3D7A" w14:textId="77777777" w:rsidR="00F544C8" w:rsidRDefault="00F544C8">
      <w:pPr>
        <w:spacing w:before="0" w:after="0"/>
      </w:pPr>
      <w:r>
        <w:separator/>
      </w:r>
    </w:p>
  </w:endnote>
  <w:endnote w:type="continuationSeparator" w:id="0">
    <w:p w14:paraId="1CCF3D7B" w14:textId="77777777" w:rsidR="00F544C8" w:rsidRDefault="00F544C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F3D7D" w14:textId="77777777" w:rsidR="00995F6A" w:rsidRPr="00577C4C" w:rsidRDefault="008B11F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CCF3D80" wp14:editId="1CCF3D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CF3D86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4F54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F3D7E" w14:textId="77777777" w:rsidR="00995F6A" w:rsidRPr="00577C4C" w:rsidRDefault="008B11F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CF3D82" wp14:editId="1CCF3D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CF3D87" w14:textId="77777777" w:rsidR="00995F6A" w:rsidRPr="002A712E" w:rsidRDefault="008B11F5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A712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A71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0292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2A712E" w:rsidRDefault="008B11F5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A71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A71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A712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A71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F3D78" w14:textId="77777777" w:rsidR="00F544C8" w:rsidRDefault="00F544C8">
      <w:pPr>
        <w:spacing w:before="0" w:after="0"/>
      </w:pPr>
      <w:r>
        <w:separator/>
      </w:r>
    </w:p>
  </w:footnote>
  <w:footnote w:type="continuationSeparator" w:id="0">
    <w:p w14:paraId="1CCF3D79" w14:textId="77777777" w:rsidR="00F544C8" w:rsidRDefault="00F544C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F3D7C" w14:textId="77777777" w:rsidR="00995F6A" w:rsidRPr="009151AA" w:rsidRDefault="008B11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F3D7F" w14:textId="77777777" w:rsidR="00995F6A" w:rsidRDefault="008B11F5" w:rsidP="0093429D">
    <w:r w:rsidRPr="002A712E">
      <w:rPr>
        <w:b/>
        <w:noProof/>
        <w:color w:val="A6A6A6"/>
        <w:lang w:val="en-GB" w:eastAsia="en-GB"/>
      </w:rPr>
      <w:drawing>
        <wp:inline distT="0" distB="0" distL="0" distR="0" wp14:anchorId="1CCF3D84" wp14:editId="1CCF3D8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F5"/>
    <w:rsid w:val="00103E6B"/>
    <w:rsid w:val="0012773A"/>
    <w:rsid w:val="001C06E8"/>
    <w:rsid w:val="002339C4"/>
    <w:rsid w:val="005F1ADB"/>
    <w:rsid w:val="007B227B"/>
    <w:rsid w:val="008B11F5"/>
    <w:rsid w:val="00B0092A"/>
    <w:rsid w:val="00C43961"/>
    <w:rsid w:val="00D10992"/>
    <w:rsid w:val="00E8794F"/>
    <w:rsid w:val="00F5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F3D70"/>
  <w15:chartTrackingRefBased/>
  <w15:docId w15:val="{69F6F862-238F-4C04-8823-0281F6EC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1F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1F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1F5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B11F5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54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hna Allie</dc:creator>
  <cp:keywords/>
  <dc:description/>
  <cp:lastModifiedBy>Farhahna Allie</cp:lastModifiedBy>
  <cp:revision>7</cp:revision>
  <dcterms:created xsi:type="dcterms:W3CDTF">2022-12-31T13:04:00Z</dcterms:created>
  <dcterms:modified xsi:type="dcterms:W3CDTF">2023-03-30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aed86c-eb1e-45fe-bfb8-d12031968a7f</vt:lpwstr>
  </property>
</Properties>
</file>